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4D50" w:rsidRPr="00230F30" w:rsidRDefault="00B44D50" w:rsidP="00B44D50">
      <w:pPr>
        <w:spacing w:after="0" w:line="360" w:lineRule="auto"/>
        <w:ind w:left="-270"/>
        <w:rPr>
          <w:rFonts w:ascii="Times New Roman" w:hAnsi="Times New Roman" w:cs="Times New Roman"/>
          <w:b/>
          <w:bCs/>
          <w:lang w:bidi="fa-IR"/>
        </w:rPr>
      </w:pPr>
      <w:r w:rsidRPr="00230F30">
        <w:rPr>
          <w:rFonts w:ascii="Times New Roman" w:hAnsi="Times New Roman" w:cs="Times New Roman"/>
          <w:b/>
          <w:bCs/>
          <w:lang w:bidi="fa-IR"/>
        </w:rPr>
        <w:t>Supplementary table 1. The BISY and its scoring procedure</w:t>
      </w:r>
    </w:p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540"/>
        <w:gridCol w:w="7920"/>
        <w:gridCol w:w="450"/>
        <w:gridCol w:w="450"/>
        <w:gridCol w:w="450"/>
        <w:gridCol w:w="450"/>
        <w:gridCol w:w="450"/>
      </w:tblGrid>
      <w:tr w:rsidR="00B44D50" w:rsidRPr="00230F30" w:rsidTr="007D12BA">
        <w:trPr>
          <w:trHeight w:val="305"/>
        </w:trPr>
        <w:tc>
          <w:tcPr>
            <w:tcW w:w="540" w:type="dxa"/>
            <w:vMerge w:val="restart"/>
            <w:vAlign w:val="center"/>
          </w:tcPr>
          <w:p w:rsidR="00B44D50" w:rsidRPr="00230F30" w:rsidRDefault="00B44D50" w:rsidP="007D12BA">
            <w:pPr>
              <w:spacing w:line="360" w:lineRule="auto"/>
              <w:rPr>
                <w:rFonts w:ascii="Times New Roman" w:hAnsi="Times New Roman" w:cs="Times New Roman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No.</w:t>
            </w:r>
          </w:p>
        </w:tc>
        <w:tc>
          <w:tcPr>
            <w:tcW w:w="7920" w:type="dxa"/>
            <w:vMerge w:val="restart"/>
            <w:vAlign w:val="center"/>
          </w:tcPr>
          <w:p w:rsidR="00B44D50" w:rsidRPr="00230F30" w:rsidRDefault="00B44D50" w:rsidP="007D12B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  <w:b/>
                <w:bCs/>
                <w:lang w:bidi="fa-IR"/>
              </w:rPr>
              <w:t>Items</w:t>
            </w:r>
          </w:p>
        </w:tc>
        <w:tc>
          <w:tcPr>
            <w:tcW w:w="2250" w:type="dxa"/>
            <w:gridSpan w:val="5"/>
          </w:tcPr>
          <w:p w:rsidR="00B44D50" w:rsidRPr="00230F30" w:rsidRDefault="00B44D50" w:rsidP="007D12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  <w:b/>
                <w:bCs/>
                <w:lang w:bidi="fa-IR"/>
              </w:rPr>
              <w:t>Likert points</w:t>
            </w:r>
          </w:p>
        </w:tc>
      </w:tr>
      <w:tr w:rsidR="00B44D50" w:rsidRPr="00230F30" w:rsidTr="007D12BA">
        <w:trPr>
          <w:cantSplit/>
          <w:trHeight w:val="2258"/>
        </w:trPr>
        <w:tc>
          <w:tcPr>
            <w:tcW w:w="540" w:type="dxa"/>
            <w:vMerge/>
          </w:tcPr>
          <w:p w:rsidR="00B44D50" w:rsidRPr="00230F30" w:rsidRDefault="00B44D50" w:rsidP="007D12B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7920" w:type="dxa"/>
            <w:vMerge/>
          </w:tcPr>
          <w:p w:rsidR="00B44D50" w:rsidRPr="00230F30" w:rsidRDefault="00B44D50" w:rsidP="007D12B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</w:p>
        </w:tc>
        <w:tc>
          <w:tcPr>
            <w:tcW w:w="450" w:type="dxa"/>
            <w:textDirection w:val="tbRl"/>
          </w:tcPr>
          <w:p w:rsidR="00B44D50" w:rsidRPr="00230F30" w:rsidRDefault="00B44D50" w:rsidP="007D12BA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Completely agree</w:t>
            </w:r>
          </w:p>
        </w:tc>
        <w:tc>
          <w:tcPr>
            <w:tcW w:w="450" w:type="dxa"/>
            <w:textDirection w:val="tbRl"/>
          </w:tcPr>
          <w:p w:rsidR="00B44D50" w:rsidRPr="00230F30" w:rsidRDefault="00B44D50" w:rsidP="007D12BA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Somewhat agree</w:t>
            </w:r>
          </w:p>
        </w:tc>
        <w:tc>
          <w:tcPr>
            <w:tcW w:w="450" w:type="dxa"/>
            <w:textDirection w:val="tbRl"/>
          </w:tcPr>
          <w:p w:rsidR="00B44D50" w:rsidRPr="00230F30" w:rsidRDefault="00B44D50" w:rsidP="007D12BA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Neither agree nor disagree</w:t>
            </w:r>
          </w:p>
        </w:tc>
        <w:tc>
          <w:tcPr>
            <w:tcW w:w="450" w:type="dxa"/>
            <w:textDirection w:val="tbRl"/>
          </w:tcPr>
          <w:p w:rsidR="00B44D50" w:rsidRPr="00230F30" w:rsidRDefault="00B44D50" w:rsidP="007D12BA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Somewhat disagree</w:t>
            </w:r>
          </w:p>
        </w:tc>
        <w:tc>
          <w:tcPr>
            <w:tcW w:w="450" w:type="dxa"/>
            <w:textDirection w:val="tbRl"/>
          </w:tcPr>
          <w:p w:rsidR="00B44D50" w:rsidRPr="00230F30" w:rsidRDefault="00B44D50" w:rsidP="007D12BA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Completely disagree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Personal characteristics and strategies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love myself, so I do not blame myself after hearing others criticize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Criticizing or praising my appearance by others does not affect my self-esteem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set goals for myself, so others' criticism of my appearance does not upset me, because I have more important goals that I think about mor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When others criticize my appearance or give me a negative comment, I do not care about their comment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do not allow others to judge or comment on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ind w:left="-108" w:right="-108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6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do not mention my appearance flaws in front of others so that they are not allowed to comment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Priority of health and spirituality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7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do not desire to change my God-given appearance features because it was according to God's will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8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Having a good personality and good morals is more important than having a beautiful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9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will not perform any cosmetic manipulations or surgeries that endanger my health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0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n my opinion, healthy body parts are more important than physical beauty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Appearance importance in the future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1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believe that my facial features increase the chances of a proper marriage in the futur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2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believe that my body increases the chances of a proper marriage in the futur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3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believe that considering my appearance features, I have enough chance of getting hired in my favorite job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4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believe that my appearance features increase the chances of my career success in the futur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Appearance importance in social interactions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5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like to shine in any group of people and look better than everyone els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6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ind w:left="-18" w:right="-108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try to improve my appearance so that others are more attracted to me and pay attention to m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7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My appearance is very important to me because in our society people pay a lot of attention to people's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lang w:bidi="fa-IR"/>
              </w:rPr>
            </w:pPr>
            <w:r w:rsidRPr="00230F30">
              <w:rPr>
                <w:rFonts w:ascii="Times New Roman" w:hAnsi="Times New Roman" w:cs="Times New Roman"/>
                <w:lang w:bidi="fa-IR"/>
              </w:rPr>
              <w:t>Social models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8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Celebrities on social networks set the beauty standard for m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9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like to have faces or bodies like actors, singers, or costume model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0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like to have a body like athlete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1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Social networks such as Instagram and Telegram affect my satisfaction with my body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2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The number of likes or comments I get from others on social media affects how I feel about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Perceived cultural values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3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n our society, people are first judged by their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4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Our society's culture is such that it encourages people to use cosmetics and perform cosmetic surgerie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5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t is common in our society to tease and ridicule the appearance of peopl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Perceived social support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lastRenderedPageBreak/>
              <w:t>26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When I'm sad about my appearance, my family members are not indifferent to my sadness and support me emotionally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7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My family helps me to modify my appearance defects (for example, weight loss) by taking the necessary measure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8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My family understands my frustration with my appearance problem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9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When I'm upset about my appearance or my body, my friends support me emotionally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Empowerment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0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access to a counselor or psychologist when I feel dissatisfied with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1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n addition to the core lessons, we are taught other skills at school, such as ways to boost self-confidence and how to deal with ridiculer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230F30">
              <w:rPr>
                <w:rFonts w:ascii="Times New Roman" w:hAnsi="Times New Roman" w:cs="Times New Roman"/>
              </w:rPr>
              <w:t>Body evaluation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2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Overall, I have a positive evaluation of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3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Overall, I have a positive assessment of my physical health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4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rtl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Overall, I have a positive evaluation of my physical ability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5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n general, I think my appearance looks good from the other's point of view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6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think I have good physical health from the others’ point of view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7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think I have good physical ability from the others’ point of view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</w:tr>
      <w:tr w:rsidR="00B44D50" w:rsidRPr="00230F30" w:rsidTr="007D12BA">
        <w:tc>
          <w:tcPr>
            <w:tcW w:w="540" w:type="dxa"/>
            <w:vMerge w:val="restart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</w:p>
        </w:tc>
        <w:tc>
          <w:tcPr>
            <w:tcW w:w="7920" w:type="dxa"/>
            <w:vMerge w:val="restart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</w:p>
        </w:tc>
        <w:tc>
          <w:tcPr>
            <w:tcW w:w="2250" w:type="dxa"/>
            <w:gridSpan w:val="5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b/>
                <w:bCs/>
                <w:lang w:bidi="fa-IR"/>
              </w:rPr>
              <w:t>Likert points</w:t>
            </w:r>
          </w:p>
        </w:tc>
      </w:tr>
      <w:tr w:rsidR="00B44D50" w:rsidRPr="00230F30" w:rsidTr="007D12BA">
        <w:trPr>
          <w:cantSplit/>
          <w:trHeight w:val="1134"/>
        </w:trPr>
        <w:tc>
          <w:tcPr>
            <w:tcW w:w="540" w:type="dxa"/>
            <w:vMerge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</w:p>
        </w:tc>
        <w:tc>
          <w:tcPr>
            <w:tcW w:w="7920" w:type="dxa"/>
            <w:vMerge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</w:p>
        </w:tc>
        <w:tc>
          <w:tcPr>
            <w:tcW w:w="450" w:type="dxa"/>
            <w:textDirection w:val="tbRl"/>
            <w:vAlign w:val="center"/>
          </w:tcPr>
          <w:p w:rsidR="00B44D50" w:rsidRPr="00230F30" w:rsidRDefault="00B44D50" w:rsidP="007D12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lways</w:t>
            </w:r>
          </w:p>
        </w:tc>
        <w:tc>
          <w:tcPr>
            <w:tcW w:w="450" w:type="dxa"/>
            <w:textDirection w:val="tbRl"/>
            <w:vAlign w:val="center"/>
          </w:tcPr>
          <w:p w:rsidR="00B44D50" w:rsidRPr="00230F30" w:rsidRDefault="00B44D50" w:rsidP="007D12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Often</w:t>
            </w:r>
          </w:p>
        </w:tc>
        <w:tc>
          <w:tcPr>
            <w:tcW w:w="450" w:type="dxa"/>
            <w:textDirection w:val="tbRl"/>
            <w:vAlign w:val="center"/>
          </w:tcPr>
          <w:p w:rsidR="00B44D50" w:rsidRPr="00230F30" w:rsidRDefault="00B44D50" w:rsidP="007D12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Sometimes</w:t>
            </w:r>
          </w:p>
        </w:tc>
        <w:tc>
          <w:tcPr>
            <w:tcW w:w="450" w:type="dxa"/>
            <w:textDirection w:val="tbRl"/>
            <w:vAlign w:val="center"/>
          </w:tcPr>
          <w:p w:rsidR="00B44D50" w:rsidRPr="00230F30" w:rsidRDefault="00B44D50" w:rsidP="007D12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Seldom</w:t>
            </w:r>
          </w:p>
        </w:tc>
        <w:tc>
          <w:tcPr>
            <w:tcW w:w="450" w:type="dxa"/>
            <w:textDirection w:val="tbRl"/>
            <w:vAlign w:val="center"/>
          </w:tcPr>
          <w:p w:rsidR="00B44D50" w:rsidRPr="00230F30" w:rsidRDefault="00B44D50" w:rsidP="007D12BA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Never</w:t>
            </w:r>
          </w:p>
        </w:tc>
      </w:tr>
      <w:tr w:rsidR="00B44D50" w:rsidRPr="00230F30" w:rsidTr="007D12BA">
        <w:tc>
          <w:tcPr>
            <w:tcW w:w="10710" w:type="dxa"/>
            <w:gridSpan w:val="7"/>
            <w:shd w:val="clear" w:color="auto" w:fill="F2F2F2" w:themeFill="background1" w:themeFillShade="F2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</w:rPr>
              <w:t>Emotions and behaviors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8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been humiliated or teased by others (family members, friends, teachers, and others in the community) because of my appearance and physical problem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9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been envious of seeing beautiful or well-built body individual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0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rtl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felt ashamed because of my appearance</w:t>
            </w:r>
            <w:r w:rsidRPr="00230F30"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  <w:t>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1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felt frustrated when others criticize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2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felt disgusted in some parts of my body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3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felt sad because of dissatisfaction with some of my appearance feature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4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I have been afraid and worried that others will not accept me for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5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, I have not done some activities I liked (buying clothes or attending extracurricular classes) because of derogatory remarks or criticism of others about my appearanc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6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, dissatisfaction with my body has been a barrier to my physical activities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7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 because I do not like some of my appearance features, I have looked less in the mirror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8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, I have refused to attend certain gatherings because of some of my appearance features (body, or facial features)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9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 because I do not like some parts of my body, I have tried to wear clothes that make those parts less visibl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0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, I was not satisfied with my photos and I edited them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RPr="00230F3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1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 when others criticize or blame me for my appearance, I have been angry or</w:t>
            </w:r>
            <w:r w:rsidRPr="00230F30">
              <w:rPr>
                <w:rFonts w:ascii="Times New Roman" w:hAnsi="Times New Roman" w:cs="Times New Roman"/>
                <w:sz w:val="19"/>
                <w:szCs w:val="19"/>
                <w:rtl/>
                <w:lang w:bidi="fa-IR"/>
              </w:rPr>
              <w:t xml:space="preserve"> </w:t>
            </w: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 xml:space="preserve">started a fight. 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  <w:tr w:rsidR="00B44D50" w:rsidTr="007D12BA">
        <w:tc>
          <w:tcPr>
            <w:tcW w:w="54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2</w:t>
            </w:r>
          </w:p>
        </w:tc>
        <w:tc>
          <w:tcPr>
            <w:tcW w:w="7920" w:type="dxa"/>
            <w:vAlign w:val="center"/>
          </w:tcPr>
          <w:p w:rsidR="00B44D50" w:rsidRPr="00230F30" w:rsidRDefault="00B44D50" w:rsidP="007D12BA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As far as I can remember, to get my body fitted, I have harmed my body by extreme dieting or doing intense exercise.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5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4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3</w:t>
            </w:r>
          </w:p>
        </w:tc>
        <w:tc>
          <w:tcPr>
            <w:tcW w:w="450" w:type="dxa"/>
            <w:vAlign w:val="center"/>
          </w:tcPr>
          <w:p w:rsidR="00B44D50" w:rsidRPr="00230F30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2</w:t>
            </w:r>
          </w:p>
        </w:tc>
        <w:tc>
          <w:tcPr>
            <w:tcW w:w="450" w:type="dxa"/>
            <w:vAlign w:val="center"/>
          </w:tcPr>
          <w:p w:rsidR="00B44D50" w:rsidRPr="00020649" w:rsidRDefault="00B44D50" w:rsidP="007D12BA">
            <w:pPr>
              <w:spacing w:line="276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bidi="fa-IR"/>
              </w:rPr>
            </w:pPr>
            <w:r w:rsidRPr="00230F30">
              <w:rPr>
                <w:rFonts w:ascii="Times New Roman" w:hAnsi="Times New Roman" w:cs="Times New Roman"/>
                <w:sz w:val="19"/>
                <w:szCs w:val="19"/>
                <w:lang w:bidi="fa-IR"/>
              </w:rPr>
              <w:t>1</w:t>
            </w:r>
          </w:p>
        </w:tc>
      </w:tr>
    </w:tbl>
    <w:p w:rsidR="00B44D50" w:rsidRDefault="00B44D50" w:rsidP="00B44D50">
      <w:pPr>
        <w:spacing w:after="0" w:line="360" w:lineRule="auto"/>
        <w:rPr>
          <w:rFonts w:ascii="Times New Roman" w:hAnsi="Times New Roman" w:cs="Times New Roman"/>
          <w:b/>
          <w:bCs/>
          <w:lang w:bidi="fa-IR"/>
        </w:rPr>
      </w:pPr>
    </w:p>
    <w:p w:rsidR="001449C7" w:rsidRDefault="001449C7">
      <w:bookmarkStart w:id="0" w:name="_GoBack"/>
      <w:bookmarkEnd w:id="0"/>
    </w:p>
    <w:sectPr w:rsidR="001449C7" w:rsidSect="00334B4B">
      <w:footerReference w:type="default" r:id="rId4"/>
      <w:pgSz w:w="12240" w:h="15840"/>
      <w:pgMar w:top="1440" w:right="1354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0F30" w:rsidRDefault="00B44D5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230F30" w:rsidRDefault="00B44D5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D50"/>
    <w:rsid w:val="00007ADF"/>
    <w:rsid w:val="0002256D"/>
    <w:rsid w:val="000266E6"/>
    <w:rsid w:val="00036DF0"/>
    <w:rsid w:val="00041F98"/>
    <w:rsid w:val="0004205B"/>
    <w:rsid w:val="00050D34"/>
    <w:rsid w:val="00053C5A"/>
    <w:rsid w:val="00056588"/>
    <w:rsid w:val="00057EE2"/>
    <w:rsid w:val="00064BEE"/>
    <w:rsid w:val="00067595"/>
    <w:rsid w:val="00071D42"/>
    <w:rsid w:val="00074D64"/>
    <w:rsid w:val="0008073E"/>
    <w:rsid w:val="00085CAA"/>
    <w:rsid w:val="000913A5"/>
    <w:rsid w:val="00091FE5"/>
    <w:rsid w:val="000A24C6"/>
    <w:rsid w:val="000A630D"/>
    <w:rsid w:val="000B6C74"/>
    <w:rsid w:val="000C35A5"/>
    <w:rsid w:val="000E3DA1"/>
    <w:rsid w:val="000E6612"/>
    <w:rsid w:val="000F1177"/>
    <w:rsid w:val="000F28AE"/>
    <w:rsid w:val="000F739B"/>
    <w:rsid w:val="000F7D5C"/>
    <w:rsid w:val="00101069"/>
    <w:rsid w:val="001021E4"/>
    <w:rsid w:val="001112D3"/>
    <w:rsid w:val="00140F3D"/>
    <w:rsid w:val="001449C7"/>
    <w:rsid w:val="00145EDE"/>
    <w:rsid w:val="00151E62"/>
    <w:rsid w:val="00160190"/>
    <w:rsid w:val="0016460E"/>
    <w:rsid w:val="00167D87"/>
    <w:rsid w:val="00170549"/>
    <w:rsid w:val="001708B7"/>
    <w:rsid w:val="00174680"/>
    <w:rsid w:val="001811B7"/>
    <w:rsid w:val="00185CA8"/>
    <w:rsid w:val="001866B5"/>
    <w:rsid w:val="001875C8"/>
    <w:rsid w:val="0019244D"/>
    <w:rsid w:val="00192647"/>
    <w:rsid w:val="001955CB"/>
    <w:rsid w:val="001A7537"/>
    <w:rsid w:val="001B7D36"/>
    <w:rsid w:val="001B7E0E"/>
    <w:rsid w:val="001C0AF4"/>
    <w:rsid w:val="001D6300"/>
    <w:rsid w:val="001E36DB"/>
    <w:rsid w:val="001E5405"/>
    <w:rsid w:val="001E66A0"/>
    <w:rsid w:val="001F0659"/>
    <w:rsid w:val="001F7043"/>
    <w:rsid w:val="001F7D63"/>
    <w:rsid w:val="00201781"/>
    <w:rsid w:val="00212A99"/>
    <w:rsid w:val="00214468"/>
    <w:rsid w:val="0021513C"/>
    <w:rsid w:val="002230AC"/>
    <w:rsid w:val="00231EDA"/>
    <w:rsid w:val="00234F9C"/>
    <w:rsid w:val="002419D9"/>
    <w:rsid w:val="00242180"/>
    <w:rsid w:val="00242252"/>
    <w:rsid w:val="002459D4"/>
    <w:rsid w:val="00252433"/>
    <w:rsid w:val="002604E6"/>
    <w:rsid w:val="00261597"/>
    <w:rsid w:val="00262420"/>
    <w:rsid w:val="00264F24"/>
    <w:rsid w:val="00274834"/>
    <w:rsid w:val="002777EE"/>
    <w:rsid w:val="00277FC3"/>
    <w:rsid w:val="002805F3"/>
    <w:rsid w:val="00282312"/>
    <w:rsid w:val="00283B4F"/>
    <w:rsid w:val="0028410B"/>
    <w:rsid w:val="0029025B"/>
    <w:rsid w:val="00291FF1"/>
    <w:rsid w:val="00294BA5"/>
    <w:rsid w:val="002A39C6"/>
    <w:rsid w:val="002B217F"/>
    <w:rsid w:val="002C240D"/>
    <w:rsid w:val="002C4083"/>
    <w:rsid w:val="002C5F66"/>
    <w:rsid w:val="002D4A88"/>
    <w:rsid w:val="002D5E3A"/>
    <w:rsid w:val="002D69D0"/>
    <w:rsid w:val="002D738A"/>
    <w:rsid w:val="002E1CD7"/>
    <w:rsid w:val="002E222D"/>
    <w:rsid w:val="002E3C1C"/>
    <w:rsid w:val="002E49E4"/>
    <w:rsid w:val="002F3B87"/>
    <w:rsid w:val="002F4085"/>
    <w:rsid w:val="00300C5A"/>
    <w:rsid w:val="00303C16"/>
    <w:rsid w:val="00306B00"/>
    <w:rsid w:val="003114ED"/>
    <w:rsid w:val="00314922"/>
    <w:rsid w:val="00316DA2"/>
    <w:rsid w:val="0032056E"/>
    <w:rsid w:val="003209F6"/>
    <w:rsid w:val="0032170F"/>
    <w:rsid w:val="00325E69"/>
    <w:rsid w:val="00331665"/>
    <w:rsid w:val="00331BEC"/>
    <w:rsid w:val="00334C6C"/>
    <w:rsid w:val="00334F85"/>
    <w:rsid w:val="00345843"/>
    <w:rsid w:val="003467CE"/>
    <w:rsid w:val="00352A21"/>
    <w:rsid w:val="003542B2"/>
    <w:rsid w:val="00360A05"/>
    <w:rsid w:val="00364D51"/>
    <w:rsid w:val="0037645B"/>
    <w:rsid w:val="003A0CFE"/>
    <w:rsid w:val="003B263C"/>
    <w:rsid w:val="003C797B"/>
    <w:rsid w:val="003C7CF5"/>
    <w:rsid w:val="003D0F8F"/>
    <w:rsid w:val="003D3681"/>
    <w:rsid w:val="003D4409"/>
    <w:rsid w:val="003D5654"/>
    <w:rsid w:val="003D6E0E"/>
    <w:rsid w:val="003D76CF"/>
    <w:rsid w:val="003E3590"/>
    <w:rsid w:val="003E42CD"/>
    <w:rsid w:val="003E7145"/>
    <w:rsid w:val="003F5242"/>
    <w:rsid w:val="0040012F"/>
    <w:rsid w:val="0040242A"/>
    <w:rsid w:val="00403CD2"/>
    <w:rsid w:val="00415374"/>
    <w:rsid w:val="00420402"/>
    <w:rsid w:val="0042194E"/>
    <w:rsid w:val="0043057D"/>
    <w:rsid w:val="00434BA9"/>
    <w:rsid w:val="00440031"/>
    <w:rsid w:val="00445EB7"/>
    <w:rsid w:val="00450668"/>
    <w:rsid w:val="0045434E"/>
    <w:rsid w:val="00454CDE"/>
    <w:rsid w:val="0046429C"/>
    <w:rsid w:val="004701AE"/>
    <w:rsid w:val="0047272E"/>
    <w:rsid w:val="00477414"/>
    <w:rsid w:val="00483A54"/>
    <w:rsid w:val="004938B6"/>
    <w:rsid w:val="00496A3D"/>
    <w:rsid w:val="004978BB"/>
    <w:rsid w:val="004A2A93"/>
    <w:rsid w:val="004B380C"/>
    <w:rsid w:val="004C46C4"/>
    <w:rsid w:val="004D1AB6"/>
    <w:rsid w:val="004D66CA"/>
    <w:rsid w:val="004E21EF"/>
    <w:rsid w:val="004E4E4D"/>
    <w:rsid w:val="004F0D78"/>
    <w:rsid w:val="004F2DD4"/>
    <w:rsid w:val="00500299"/>
    <w:rsid w:val="00504051"/>
    <w:rsid w:val="00504209"/>
    <w:rsid w:val="00505105"/>
    <w:rsid w:val="005051E2"/>
    <w:rsid w:val="00506E6C"/>
    <w:rsid w:val="00513473"/>
    <w:rsid w:val="0051770A"/>
    <w:rsid w:val="00517ADE"/>
    <w:rsid w:val="005259A2"/>
    <w:rsid w:val="005266AB"/>
    <w:rsid w:val="00533E72"/>
    <w:rsid w:val="00533FFF"/>
    <w:rsid w:val="005409BE"/>
    <w:rsid w:val="0054633C"/>
    <w:rsid w:val="00554A03"/>
    <w:rsid w:val="00555532"/>
    <w:rsid w:val="005556AF"/>
    <w:rsid w:val="00555EC9"/>
    <w:rsid w:val="00560631"/>
    <w:rsid w:val="005679E2"/>
    <w:rsid w:val="00575CA7"/>
    <w:rsid w:val="00581B9A"/>
    <w:rsid w:val="00590F5C"/>
    <w:rsid w:val="00591ED1"/>
    <w:rsid w:val="005927B6"/>
    <w:rsid w:val="00597C89"/>
    <w:rsid w:val="005A6DCF"/>
    <w:rsid w:val="005B117C"/>
    <w:rsid w:val="005B4B7B"/>
    <w:rsid w:val="005B55C3"/>
    <w:rsid w:val="005D258C"/>
    <w:rsid w:val="005D562F"/>
    <w:rsid w:val="005D685F"/>
    <w:rsid w:val="005E013C"/>
    <w:rsid w:val="005E7606"/>
    <w:rsid w:val="005F1F19"/>
    <w:rsid w:val="005F5223"/>
    <w:rsid w:val="00600597"/>
    <w:rsid w:val="006036D3"/>
    <w:rsid w:val="006058C4"/>
    <w:rsid w:val="0060591E"/>
    <w:rsid w:val="00610957"/>
    <w:rsid w:val="006221B5"/>
    <w:rsid w:val="006225CD"/>
    <w:rsid w:val="00622A0A"/>
    <w:rsid w:val="0062369C"/>
    <w:rsid w:val="00630994"/>
    <w:rsid w:val="0063735C"/>
    <w:rsid w:val="00647593"/>
    <w:rsid w:val="006501DE"/>
    <w:rsid w:val="00654345"/>
    <w:rsid w:val="00657EC0"/>
    <w:rsid w:val="006662F9"/>
    <w:rsid w:val="00667D92"/>
    <w:rsid w:val="00684231"/>
    <w:rsid w:val="00691036"/>
    <w:rsid w:val="006B2F64"/>
    <w:rsid w:val="006B41CB"/>
    <w:rsid w:val="006C671B"/>
    <w:rsid w:val="006D475F"/>
    <w:rsid w:val="006D5E40"/>
    <w:rsid w:val="006E3F14"/>
    <w:rsid w:val="006E4844"/>
    <w:rsid w:val="006E725E"/>
    <w:rsid w:val="006F43F8"/>
    <w:rsid w:val="006F4DD8"/>
    <w:rsid w:val="006F6B4C"/>
    <w:rsid w:val="006F7895"/>
    <w:rsid w:val="00716125"/>
    <w:rsid w:val="00720E4B"/>
    <w:rsid w:val="00731657"/>
    <w:rsid w:val="00731E0C"/>
    <w:rsid w:val="007331D5"/>
    <w:rsid w:val="007422EA"/>
    <w:rsid w:val="00743F54"/>
    <w:rsid w:val="00751EA3"/>
    <w:rsid w:val="00761C6A"/>
    <w:rsid w:val="007668B5"/>
    <w:rsid w:val="00770A54"/>
    <w:rsid w:val="00777446"/>
    <w:rsid w:val="00793398"/>
    <w:rsid w:val="007B2877"/>
    <w:rsid w:val="007C31E4"/>
    <w:rsid w:val="007D4986"/>
    <w:rsid w:val="007E3AB2"/>
    <w:rsid w:val="007E7020"/>
    <w:rsid w:val="007F3822"/>
    <w:rsid w:val="007F492D"/>
    <w:rsid w:val="0080159B"/>
    <w:rsid w:val="00811C72"/>
    <w:rsid w:val="0081515E"/>
    <w:rsid w:val="0081575B"/>
    <w:rsid w:val="0082453C"/>
    <w:rsid w:val="00830CB5"/>
    <w:rsid w:val="00831428"/>
    <w:rsid w:val="0083264F"/>
    <w:rsid w:val="00845ACA"/>
    <w:rsid w:val="00853AE0"/>
    <w:rsid w:val="00854F2B"/>
    <w:rsid w:val="00857A7F"/>
    <w:rsid w:val="00860E88"/>
    <w:rsid w:val="00874107"/>
    <w:rsid w:val="0088045B"/>
    <w:rsid w:val="008850D3"/>
    <w:rsid w:val="0088618A"/>
    <w:rsid w:val="008866E6"/>
    <w:rsid w:val="00892958"/>
    <w:rsid w:val="008947B7"/>
    <w:rsid w:val="00895DA8"/>
    <w:rsid w:val="008A5849"/>
    <w:rsid w:val="008B1D1A"/>
    <w:rsid w:val="008B450F"/>
    <w:rsid w:val="008D1EF5"/>
    <w:rsid w:val="008D2E26"/>
    <w:rsid w:val="008D3419"/>
    <w:rsid w:val="008E1672"/>
    <w:rsid w:val="008E316E"/>
    <w:rsid w:val="008F0FFA"/>
    <w:rsid w:val="008F153A"/>
    <w:rsid w:val="008F74FA"/>
    <w:rsid w:val="0090100D"/>
    <w:rsid w:val="00901B41"/>
    <w:rsid w:val="00910B26"/>
    <w:rsid w:val="00910CD8"/>
    <w:rsid w:val="00920891"/>
    <w:rsid w:val="00922A75"/>
    <w:rsid w:val="00923E52"/>
    <w:rsid w:val="00932156"/>
    <w:rsid w:val="009322AE"/>
    <w:rsid w:val="00932500"/>
    <w:rsid w:val="00941B03"/>
    <w:rsid w:val="00943373"/>
    <w:rsid w:val="00943D84"/>
    <w:rsid w:val="00944D57"/>
    <w:rsid w:val="009476B3"/>
    <w:rsid w:val="00957BF3"/>
    <w:rsid w:val="00961413"/>
    <w:rsid w:val="00966D9F"/>
    <w:rsid w:val="0096772B"/>
    <w:rsid w:val="0097589E"/>
    <w:rsid w:val="00977FFC"/>
    <w:rsid w:val="00981531"/>
    <w:rsid w:val="009816EB"/>
    <w:rsid w:val="0098287D"/>
    <w:rsid w:val="0099217A"/>
    <w:rsid w:val="0099394D"/>
    <w:rsid w:val="009A1EA3"/>
    <w:rsid w:val="009A4282"/>
    <w:rsid w:val="009A5129"/>
    <w:rsid w:val="009A6E53"/>
    <w:rsid w:val="009B2230"/>
    <w:rsid w:val="009B3DD6"/>
    <w:rsid w:val="009C7B0B"/>
    <w:rsid w:val="009E37E6"/>
    <w:rsid w:val="009F6215"/>
    <w:rsid w:val="009F70D2"/>
    <w:rsid w:val="00A00553"/>
    <w:rsid w:val="00A00F60"/>
    <w:rsid w:val="00A05814"/>
    <w:rsid w:val="00A13FD2"/>
    <w:rsid w:val="00A25DDF"/>
    <w:rsid w:val="00A32C90"/>
    <w:rsid w:val="00A355E9"/>
    <w:rsid w:val="00A36E7F"/>
    <w:rsid w:val="00A5348D"/>
    <w:rsid w:val="00A53B33"/>
    <w:rsid w:val="00A55741"/>
    <w:rsid w:val="00A5628F"/>
    <w:rsid w:val="00A63BF2"/>
    <w:rsid w:val="00A66E59"/>
    <w:rsid w:val="00A67335"/>
    <w:rsid w:val="00A678A5"/>
    <w:rsid w:val="00A72F04"/>
    <w:rsid w:val="00A77CC2"/>
    <w:rsid w:val="00A8411E"/>
    <w:rsid w:val="00A85692"/>
    <w:rsid w:val="00A93FA4"/>
    <w:rsid w:val="00A964AA"/>
    <w:rsid w:val="00A96C4D"/>
    <w:rsid w:val="00A97B9B"/>
    <w:rsid w:val="00AA45AA"/>
    <w:rsid w:val="00AB005F"/>
    <w:rsid w:val="00AB7BC9"/>
    <w:rsid w:val="00AC0EDE"/>
    <w:rsid w:val="00AC5037"/>
    <w:rsid w:val="00AC627B"/>
    <w:rsid w:val="00AD0250"/>
    <w:rsid w:val="00AD18F2"/>
    <w:rsid w:val="00AD2928"/>
    <w:rsid w:val="00AE0C0E"/>
    <w:rsid w:val="00AE28D2"/>
    <w:rsid w:val="00AE3481"/>
    <w:rsid w:val="00AF1E88"/>
    <w:rsid w:val="00AF5875"/>
    <w:rsid w:val="00AF5919"/>
    <w:rsid w:val="00AF73D3"/>
    <w:rsid w:val="00AF740A"/>
    <w:rsid w:val="00B04FE4"/>
    <w:rsid w:val="00B05478"/>
    <w:rsid w:val="00B1589C"/>
    <w:rsid w:val="00B15A06"/>
    <w:rsid w:val="00B25603"/>
    <w:rsid w:val="00B3137A"/>
    <w:rsid w:val="00B328D4"/>
    <w:rsid w:val="00B32B19"/>
    <w:rsid w:val="00B37ED4"/>
    <w:rsid w:val="00B42F06"/>
    <w:rsid w:val="00B43447"/>
    <w:rsid w:val="00B435FA"/>
    <w:rsid w:val="00B44B83"/>
    <w:rsid w:val="00B44D50"/>
    <w:rsid w:val="00B45619"/>
    <w:rsid w:val="00B46AC1"/>
    <w:rsid w:val="00B600CE"/>
    <w:rsid w:val="00B6019E"/>
    <w:rsid w:val="00B6446D"/>
    <w:rsid w:val="00B706D1"/>
    <w:rsid w:val="00B75BF7"/>
    <w:rsid w:val="00B7686D"/>
    <w:rsid w:val="00B86AB3"/>
    <w:rsid w:val="00BA25A7"/>
    <w:rsid w:val="00BA3F58"/>
    <w:rsid w:val="00BA5F13"/>
    <w:rsid w:val="00BB4668"/>
    <w:rsid w:val="00BC4394"/>
    <w:rsid w:val="00BD47A4"/>
    <w:rsid w:val="00BF67E5"/>
    <w:rsid w:val="00BF6F5A"/>
    <w:rsid w:val="00BF7939"/>
    <w:rsid w:val="00C06DA9"/>
    <w:rsid w:val="00C13D4E"/>
    <w:rsid w:val="00C14E40"/>
    <w:rsid w:val="00C3159D"/>
    <w:rsid w:val="00C3305B"/>
    <w:rsid w:val="00C34AE9"/>
    <w:rsid w:val="00C35C90"/>
    <w:rsid w:val="00C4108B"/>
    <w:rsid w:val="00C41DE9"/>
    <w:rsid w:val="00C459F6"/>
    <w:rsid w:val="00C45B45"/>
    <w:rsid w:val="00C46FF4"/>
    <w:rsid w:val="00C50AB2"/>
    <w:rsid w:val="00C53ED4"/>
    <w:rsid w:val="00C559AC"/>
    <w:rsid w:val="00C63E86"/>
    <w:rsid w:val="00C64EA8"/>
    <w:rsid w:val="00C6513C"/>
    <w:rsid w:val="00C65783"/>
    <w:rsid w:val="00C67237"/>
    <w:rsid w:val="00C67E7C"/>
    <w:rsid w:val="00C67E7D"/>
    <w:rsid w:val="00C72E19"/>
    <w:rsid w:val="00C732E7"/>
    <w:rsid w:val="00C73A80"/>
    <w:rsid w:val="00C82735"/>
    <w:rsid w:val="00C9078F"/>
    <w:rsid w:val="00C90A9E"/>
    <w:rsid w:val="00C973FE"/>
    <w:rsid w:val="00CA6918"/>
    <w:rsid w:val="00CB02F4"/>
    <w:rsid w:val="00CC104A"/>
    <w:rsid w:val="00CC48BE"/>
    <w:rsid w:val="00CD1D95"/>
    <w:rsid w:val="00CD2BD1"/>
    <w:rsid w:val="00CD6A0E"/>
    <w:rsid w:val="00CD7B6A"/>
    <w:rsid w:val="00CE065A"/>
    <w:rsid w:val="00CE2CD0"/>
    <w:rsid w:val="00CE34B4"/>
    <w:rsid w:val="00CE41A5"/>
    <w:rsid w:val="00CE4F3B"/>
    <w:rsid w:val="00CE69CB"/>
    <w:rsid w:val="00CF19ED"/>
    <w:rsid w:val="00D01891"/>
    <w:rsid w:val="00D03984"/>
    <w:rsid w:val="00D10695"/>
    <w:rsid w:val="00D15014"/>
    <w:rsid w:val="00D15D20"/>
    <w:rsid w:val="00D16A5F"/>
    <w:rsid w:val="00D20638"/>
    <w:rsid w:val="00D210A0"/>
    <w:rsid w:val="00D22703"/>
    <w:rsid w:val="00D22F1D"/>
    <w:rsid w:val="00D23C9E"/>
    <w:rsid w:val="00D27EC8"/>
    <w:rsid w:val="00D32F2B"/>
    <w:rsid w:val="00D3698E"/>
    <w:rsid w:val="00D5149B"/>
    <w:rsid w:val="00D574CF"/>
    <w:rsid w:val="00D60967"/>
    <w:rsid w:val="00D66728"/>
    <w:rsid w:val="00D67DCB"/>
    <w:rsid w:val="00D73E84"/>
    <w:rsid w:val="00D811C5"/>
    <w:rsid w:val="00D814E3"/>
    <w:rsid w:val="00D8221D"/>
    <w:rsid w:val="00D83BF3"/>
    <w:rsid w:val="00D86017"/>
    <w:rsid w:val="00D87564"/>
    <w:rsid w:val="00D95A39"/>
    <w:rsid w:val="00DA0C94"/>
    <w:rsid w:val="00DA2E92"/>
    <w:rsid w:val="00DA4101"/>
    <w:rsid w:val="00DB2507"/>
    <w:rsid w:val="00DB5647"/>
    <w:rsid w:val="00DB639A"/>
    <w:rsid w:val="00DC25FB"/>
    <w:rsid w:val="00DD0BF7"/>
    <w:rsid w:val="00DD41D6"/>
    <w:rsid w:val="00DD720F"/>
    <w:rsid w:val="00DD7736"/>
    <w:rsid w:val="00DE0C5C"/>
    <w:rsid w:val="00DE3128"/>
    <w:rsid w:val="00DF261C"/>
    <w:rsid w:val="00DF28DB"/>
    <w:rsid w:val="00DF4F9C"/>
    <w:rsid w:val="00DF7003"/>
    <w:rsid w:val="00E00F43"/>
    <w:rsid w:val="00E105A1"/>
    <w:rsid w:val="00E126BF"/>
    <w:rsid w:val="00E21696"/>
    <w:rsid w:val="00E21D0E"/>
    <w:rsid w:val="00E22458"/>
    <w:rsid w:val="00E330D8"/>
    <w:rsid w:val="00E33C83"/>
    <w:rsid w:val="00E3420C"/>
    <w:rsid w:val="00E356AD"/>
    <w:rsid w:val="00E3599C"/>
    <w:rsid w:val="00E35B85"/>
    <w:rsid w:val="00E4401C"/>
    <w:rsid w:val="00E52746"/>
    <w:rsid w:val="00E55CE6"/>
    <w:rsid w:val="00E56868"/>
    <w:rsid w:val="00E64606"/>
    <w:rsid w:val="00E67C74"/>
    <w:rsid w:val="00E7245E"/>
    <w:rsid w:val="00E73174"/>
    <w:rsid w:val="00E7693F"/>
    <w:rsid w:val="00E76B50"/>
    <w:rsid w:val="00E87FB2"/>
    <w:rsid w:val="00E9596B"/>
    <w:rsid w:val="00E95E0E"/>
    <w:rsid w:val="00E9621D"/>
    <w:rsid w:val="00EA308F"/>
    <w:rsid w:val="00EB0F41"/>
    <w:rsid w:val="00ED1616"/>
    <w:rsid w:val="00ED7B4D"/>
    <w:rsid w:val="00EE2DFC"/>
    <w:rsid w:val="00EE3667"/>
    <w:rsid w:val="00EE58CD"/>
    <w:rsid w:val="00F014C8"/>
    <w:rsid w:val="00F20BC6"/>
    <w:rsid w:val="00F34C86"/>
    <w:rsid w:val="00F3548D"/>
    <w:rsid w:val="00F35790"/>
    <w:rsid w:val="00F401C0"/>
    <w:rsid w:val="00F4201E"/>
    <w:rsid w:val="00F44E24"/>
    <w:rsid w:val="00F55046"/>
    <w:rsid w:val="00F55C44"/>
    <w:rsid w:val="00F61DC6"/>
    <w:rsid w:val="00F632DD"/>
    <w:rsid w:val="00F707B5"/>
    <w:rsid w:val="00F719B6"/>
    <w:rsid w:val="00F7779D"/>
    <w:rsid w:val="00F83BA2"/>
    <w:rsid w:val="00F9590C"/>
    <w:rsid w:val="00F97F0D"/>
    <w:rsid w:val="00FA6027"/>
    <w:rsid w:val="00FA7AA3"/>
    <w:rsid w:val="00FB0F37"/>
    <w:rsid w:val="00FE30A0"/>
    <w:rsid w:val="00FE54B1"/>
    <w:rsid w:val="00FF0DF9"/>
    <w:rsid w:val="00FF0F49"/>
    <w:rsid w:val="00FF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EB6D5-86F1-474A-8496-060F279F8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4D5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44D50"/>
    <w:rPr>
      <w:lang w:val="en-US"/>
    </w:rPr>
  </w:style>
  <w:style w:type="table" w:styleId="TableGrid">
    <w:name w:val="Table Grid"/>
    <w:basedOn w:val="TableNormal"/>
    <w:uiPriority w:val="39"/>
    <w:rsid w:val="00B44D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1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2-08-26T13:38:00Z</dcterms:created>
  <dcterms:modified xsi:type="dcterms:W3CDTF">2022-08-26T13:39:00Z</dcterms:modified>
</cp:coreProperties>
</file>